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A0697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INFORMED CONSENT TO PARTICIPATE IN THE STUDY:</w:t>
      </w:r>
    </w:p>
    <w:p w14:paraId="259B8FF8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5BEEF103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 xml:space="preserve">I have been informed of the objectives of the study, and I have been told what my participation consists of. I understand that the information I provide over the course of this research is strictly confidential and will not be used for any purpose other than that of the present study without my consent. I have been informed that I can ask questions about the project at any time and that I can withdraw from it when I so choose, without this having any negative repercussions on me. </w:t>
      </w:r>
    </w:p>
    <w:p w14:paraId="78A0EAB6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5059342A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SURVEY QUESTIONS:</w:t>
      </w:r>
    </w:p>
    <w:p w14:paraId="09330667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05895A6A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Age</w:t>
      </w:r>
    </w:p>
    <w:p w14:paraId="015E4271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Sex</w:t>
      </w:r>
    </w:p>
    <w:p w14:paraId="1827A9CB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Years of professional practice.</w:t>
      </w:r>
    </w:p>
    <w:p w14:paraId="44A981D3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 xml:space="preserve">• On a scale of 1 to 10, according to you, how much knowledge did you acquire during your undergraduate degree on the subject of antibiotic therapy? </w:t>
      </w:r>
    </w:p>
    <w:p w14:paraId="35E66005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 xml:space="preserve">• On a scale of 1 to 10, according to you, how much knowledge did you acquire about antibiotic therapy by reading? </w:t>
      </w:r>
    </w:p>
    <w:p w14:paraId="61FE723C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Do you indicate antibiotics in cases of prophylaxis for bacterial endocarditis?</w:t>
      </w:r>
    </w:p>
    <w:p w14:paraId="79716081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0D90269C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In which cases would you prescribe an antibiotic for the prevention of bacterial endocarditis? Patients with…</w:t>
      </w:r>
    </w:p>
    <w:p w14:paraId="6E25D7F4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0"/>
      </w:tblGrid>
      <w:tr w:rsidR="0089044E" w:rsidRPr="00837267" w14:paraId="2C7AE9BB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3CDAAF1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ongenital heart disease</w:t>
            </w:r>
          </w:p>
        </w:tc>
      </w:tr>
      <w:tr w:rsidR="0089044E" w:rsidRPr="00837267" w14:paraId="0A19A353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02657A83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rosthetic device</w:t>
            </w:r>
          </w:p>
        </w:tc>
      </w:tr>
      <w:tr w:rsidR="0089044E" w:rsidRPr="00837267" w14:paraId="253EAEAF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149B4F52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revious infectious endocarditis</w:t>
            </w:r>
          </w:p>
        </w:tc>
      </w:tr>
      <w:tr w:rsidR="0089044E" w:rsidRPr="00837267" w14:paraId="195C0550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0C0391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 xml:space="preserve">Stent </w:t>
            </w:r>
          </w:p>
        </w:tc>
      </w:tr>
      <w:tr w:rsidR="0089044E" w:rsidRPr="00837267" w14:paraId="3055A660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A447BF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Ischemic heart disease</w:t>
            </w:r>
          </w:p>
        </w:tc>
      </w:tr>
      <w:tr w:rsidR="0089044E" w:rsidRPr="00837267" w14:paraId="0766644B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60DC885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trial septal defects</w:t>
            </w:r>
          </w:p>
        </w:tc>
      </w:tr>
      <w:tr w:rsidR="0089044E" w:rsidRPr="00837267" w14:paraId="0625E2B1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E22550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Ventricular septal defect</w:t>
            </w:r>
          </w:p>
        </w:tc>
      </w:tr>
      <w:tr w:rsidR="0089044E" w:rsidRPr="00837267" w14:paraId="3200676B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676434A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 xml:space="preserve">Rheumatic heart disease </w:t>
            </w:r>
          </w:p>
        </w:tc>
      </w:tr>
      <w:tr w:rsidR="0089044E" w:rsidRPr="00837267" w14:paraId="2366299F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548C3F53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Untreated Cyanotic Heart Disease</w:t>
            </w:r>
          </w:p>
        </w:tc>
      </w:tr>
      <w:tr w:rsidR="0089044E" w:rsidRPr="00837267" w14:paraId="3566C93A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215783C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Heart bypass surgery</w:t>
            </w:r>
          </w:p>
        </w:tc>
      </w:tr>
      <w:tr w:rsidR="0089044E" w:rsidRPr="00837267" w14:paraId="67536075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43427370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acemaker insertion</w:t>
            </w:r>
          </w:p>
        </w:tc>
      </w:tr>
      <w:tr w:rsidR="0089044E" w:rsidRPr="00837267" w14:paraId="4AAC0619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04A8615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Mitral valve prolapse or regurgitation</w:t>
            </w:r>
          </w:p>
        </w:tc>
      </w:tr>
      <w:tr w:rsidR="0089044E" w:rsidRPr="00837267" w14:paraId="053CFB45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4472DAB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hysiological heart murmur</w:t>
            </w:r>
          </w:p>
        </w:tc>
      </w:tr>
      <w:tr w:rsidR="0089044E" w:rsidRPr="00837267" w14:paraId="430A33BD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0F802B4F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History of cardayc surgery</w:t>
            </w:r>
          </w:p>
        </w:tc>
      </w:tr>
      <w:tr w:rsidR="0089044E" w:rsidRPr="00837267" w14:paraId="4F906CCA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96FC2C8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Heart transplant</w:t>
            </w:r>
          </w:p>
        </w:tc>
      </w:tr>
      <w:tr w:rsidR="0089044E" w:rsidRPr="00837267" w14:paraId="0CED6636" w14:textId="77777777" w:rsidTr="00CC317E">
        <w:trPr>
          <w:trHeight w:val="324"/>
        </w:trPr>
        <w:tc>
          <w:tcPr>
            <w:tcW w:w="8660" w:type="dxa"/>
            <w:shd w:val="clear" w:color="auto" w:fill="auto"/>
            <w:noWrap/>
            <w:vAlign w:val="bottom"/>
            <w:hideMark/>
          </w:tcPr>
          <w:p w14:paraId="72AA5E3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Heart transplant patients with heart valve disease</w:t>
            </w:r>
          </w:p>
        </w:tc>
      </w:tr>
    </w:tbl>
    <w:p w14:paraId="0A76CD68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0AB2D392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In which of the following procedures do you prescribe antibiotics as prophylaxis to prevent bacterial endocarditis?</w:t>
      </w:r>
    </w:p>
    <w:p w14:paraId="096B31C7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7061596F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0"/>
      </w:tblGrid>
      <w:tr w:rsidR="0089044E" w:rsidRPr="00837267" w14:paraId="5CCFCAE4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61B0F5BA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Infiltrative local anesthesia</w:t>
            </w:r>
          </w:p>
        </w:tc>
      </w:tr>
      <w:tr w:rsidR="0089044E" w:rsidRPr="00837267" w14:paraId="77676E42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AA7835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Inferior Alveolar Nerve Block</w:t>
            </w:r>
          </w:p>
        </w:tc>
      </w:tr>
      <w:tr w:rsidR="0089044E" w:rsidRPr="00837267" w14:paraId="05C4D29A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55FDD442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Intraligamentary anesthesia</w:t>
            </w:r>
          </w:p>
        </w:tc>
      </w:tr>
      <w:tr w:rsidR="0089044E" w:rsidRPr="00837267" w14:paraId="4DF3AE7B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6AD023A0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Tooth extraction</w:t>
            </w:r>
          </w:p>
        </w:tc>
      </w:tr>
      <w:tr w:rsidR="0089044E" w:rsidRPr="00837267" w14:paraId="0750F3DB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18797A2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Replantation of teeth</w:t>
            </w:r>
          </w:p>
        </w:tc>
      </w:tr>
      <w:tr w:rsidR="0089044E" w:rsidRPr="00837267" w14:paraId="0C8D3876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47A7D46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lastRenderedPageBreak/>
              <w:t>Incision to drain an abscess</w:t>
            </w:r>
          </w:p>
        </w:tc>
      </w:tr>
      <w:tr w:rsidR="0089044E" w:rsidRPr="00837267" w14:paraId="5CA9567C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0BBB8B2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Dental Cleanings Using Ultrasonic Scalers</w:t>
            </w:r>
          </w:p>
        </w:tc>
      </w:tr>
      <w:tr w:rsidR="0089044E" w:rsidRPr="00837267" w14:paraId="1165BADC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6767BA5F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eriodontal probing</w:t>
            </w:r>
          </w:p>
        </w:tc>
      </w:tr>
      <w:tr w:rsidR="0089044E" w:rsidRPr="00837267" w14:paraId="4F065888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06BE566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Scaling and root planing</w:t>
            </w:r>
          </w:p>
        </w:tc>
      </w:tr>
      <w:tr w:rsidR="0089044E" w:rsidRPr="00837267" w14:paraId="487EC251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417F377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Periodontal surgery</w:t>
            </w:r>
          </w:p>
        </w:tc>
      </w:tr>
      <w:tr w:rsidR="0089044E" w:rsidRPr="00837267" w14:paraId="6750FF2F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41F1763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Dental implant surgery</w:t>
            </w:r>
          </w:p>
        </w:tc>
      </w:tr>
      <w:tr w:rsidR="0089044E" w:rsidRPr="00837267" w14:paraId="13F14D18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95A9AC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Bone grafting</w:t>
            </w:r>
          </w:p>
        </w:tc>
      </w:tr>
      <w:tr w:rsidR="0089044E" w:rsidRPr="00837267" w14:paraId="1C1DA645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B27420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Sinus lift</w:t>
            </w:r>
          </w:p>
        </w:tc>
      </w:tr>
      <w:tr w:rsidR="0089044E" w:rsidRPr="00837267" w14:paraId="31B17D10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38806BB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Suture removal</w:t>
            </w:r>
          </w:p>
        </w:tc>
      </w:tr>
      <w:tr w:rsidR="0089044E" w:rsidRPr="00837267" w14:paraId="00BCC23A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0117950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2nd implant surgery</w:t>
            </w:r>
          </w:p>
        </w:tc>
      </w:tr>
      <w:tr w:rsidR="0089044E" w:rsidRPr="00837267" w14:paraId="4CF0F53C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6473E3A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Biopsy</w:t>
            </w:r>
          </w:p>
        </w:tc>
      </w:tr>
      <w:tr w:rsidR="0089044E" w:rsidRPr="00837267" w14:paraId="4BBEB7FA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52FCEA8B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Endodontics therapy</w:t>
            </w:r>
          </w:p>
        </w:tc>
      </w:tr>
      <w:tr w:rsidR="0089044E" w:rsidRPr="00837267" w14:paraId="44F4AF3F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6EA4D7B8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picoectomy</w:t>
            </w:r>
          </w:p>
        </w:tc>
      </w:tr>
      <w:tr w:rsidR="0089044E" w:rsidRPr="00837267" w14:paraId="19CD8E6B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79F3D20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Dental isolation clamps placement</w:t>
            </w:r>
          </w:p>
        </w:tc>
      </w:tr>
      <w:tr w:rsidR="0089044E" w:rsidRPr="00837267" w14:paraId="32FCC058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7DDD6F1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Orthodontic bands placement</w:t>
            </w:r>
          </w:p>
        </w:tc>
      </w:tr>
      <w:tr w:rsidR="0089044E" w:rsidRPr="00837267" w14:paraId="31AE6CF1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56BBFEB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Dental impression</w:t>
            </w:r>
          </w:p>
        </w:tc>
      </w:tr>
      <w:tr w:rsidR="0089044E" w:rsidRPr="00837267" w14:paraId="1D3589E1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0B9639D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Gingival retraction with retraction cords</w:t>
            </w:r>
          </w:p>
        </w:tc>
      </w:tr>
      <w:tr w:rsidR="0089044E" w:rsidRPr="00837267" w14:paraId="0F514DFF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29F74CF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Tooth carving that include gingival bleeding</w:t>
            </w:r>
          </w:p>
        </w:tc>
      </w:tr>
      <w:tr w:rsidR="0089044E" w:rsidRPr="00837267" w14:paraId="0979728A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3D29D913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Matrix band and wedges placement</w:t>
            </w:r>
          </w:p>
        </w:tc>
      </w:tr>
      <w:tr w:rsidR="0089044E" w:rsidRPr="00837267" w14:paraId="14625800" w14:textId="77777777" w:rsidTr="00CC317E">
        <w:trPr>
          <w:trHeight w:val="312"/>
        </w:trPr>
        <w:tc>
          <w:tcPr>
            <w:tcW w:w="8660" w:type="dxa"/>
            <w:shd w:val="clear" w:color="auto" w:fill="auto"/>
            <w:vAlign w:val="center"/>
            <w:hideMark/>
          </w:tcPr>
          <w:p w14:paraId="132BDA4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Removal of subgingival caries</w:t>
            </w:r>
          </w:p>
        </w:tc>
      </w:tr>
    </w:tbl>
    <w:p w14:paraId="1BD6A8EE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151B7D64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5AA63161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Which of the following antibiotics do you usually prescribe for bacterial endocarditis?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89044E" w:rsidRPr="00837267" w14:paraId="7477C8C0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3E1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500mg 1 day before</w:t>
            </w:r>
          </w:p>
        </w:tc>
      </w:tr>
      <w:tr w:rsidR="0089044E" w:rsidRPr="00837267" w14:paraId="44BD61E8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A22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500mg 2 hours before</w:t>
            </w:r>
          </w:p>
        </w:tc>
      </w:tr>
      <w:tr w:rsidR="0089044E" w:rsidRPr="00837267" w14:paraId="37CF0707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ED08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500mg 1 hour before</w:t>
            </w:r>
          </w:p>
        </w:tc>
      </w:tr>
      <w:tr w:rsidR="0089044E" w:rsidRPr="00837267" w14:paraId="5E129BA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71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500mg inmediately before</w:t>
            </w:r>
          </w:p>
        </w:tc>
      </w:tr>
      <w:tr w:rsidR="0089044E" w:rsidRPr="00837267" w14:paraId="6A690B57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BD33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1000mg 1 day before</w:t>
            </w:r>
          </w:p>
        </w:tc>
      </w:tr>
      <w:tr w:rsidR="0089044E" w:rsidRPr="00837267" w14:paraId="1EB82893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330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1000mg 2 hours before</w:t>
            </w:r>
          </w:p>
        </w:tc>
      </w:tr>
      <w:tr w:rsidR="0089044E" w:rsidRPr="00837267" w14:paraId="0AC9A070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449B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1000mg 1 hour before</w:t>
            </w:r>
          </w:p>
        </w:tc>
      </w:tr>
      <w:tr w:rsidR="0089044E" w:rsidRPr="00837267" w14:paraId="0B9986A9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00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1000mg inmediately before</w:t>
            </w:r>
          </w:p>
        </w:tc>
      </w:tr>
      <w:tr w:rsidR="0089044E" w:rsidRPr="00837267" w14:paraId="0D5CFE07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C8F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2000mg 1 day before</w:t>
            </w:r>
          </w:p>
        </w:tc>
      </w:tr>
      <w:tr w:rsidR="0089044E" w:rsidRPr="00837267" w14:paraId="223AF24D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DA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2000mg 2 hours before</w:t>
            </w:r>
          </w:p>
        </w:tc>
      </w:tr>
      <w:tr w:rsidR="0089044E" w:rsidRPr="00837267" w14:paraId="7F1A3660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8A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2000mg 1 hour before</w:t>
            </w:r>
          </w:p>
        </w:tc>
      </w:tr>
      <w:tr w:rsidR="0089044E" w:rsidRPr="00837267" w14:paraId="75B3DC2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B6B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2000mg inmediately before</w:t>
            </w:r>
          </w:p>
        </w:tc>
      </w:tr>
      <w:tr w:rsidR="0089044E" w:rsidRPr="00837267" w14:paraId="222386DE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1E5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1 day before</w:t>
            </w:r>
          </w:p>
        </w:tc>
      </w:tr>
      <w:tr w:rsidR="0089044E" w:rsidRPr="00837267" w14:paraId="4F418CF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A52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2 hours before</w:t>
            </w:r>
          </w:p>
        </w:tc>
      </w:tr>
      <w:tr w:rsidR="0089044E" w:rsidRPr="00837267" w14:paraId="09566798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B6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1 hour before</w:t>
            </w:r>
          </w:p>
        </w:tc>
      </w:tr>
      <w:tr w:rsidR="0089044E" w:rsidRPr="00837267" w14:paraId="3208DAD9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F0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inmediately before</w:t>
            </w:r>
          </w:p>
        </w:tc>
      </w:tr>
      <w:tr w:rsidR="0089044E" w:rsidRPr="00837267" w14:paraId="2BE2E608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7F5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875 mg + clavulamic acid 1 day before</w:t>
            </w:r>
          </w:p>
        </w:tc>
      </w:tr>
      <w:tr w:rsidR="0089044E" w:rsidRPr="00837267" w14:paraId="16DE1020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32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875 mg + clavulamic acid 2 hours before</w:t>
            </w:r>
          </w:p>
        </w:tc>
      </w:tr>
      <w:tr w:rsidR="0089044E" w:rsidRPr="00837267" w14:paraId="5E81D4D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8E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875 mg + clavulamic acid 1 hour before</w:t>
            </w:r>
          </w:p>
        </w:tc>
      </w:tr>
      <w:tr w:rsidR="0089044E" w:rsidRPr="00837267" w14:paraId="753C1647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55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moxicillin 875 mg + clavulamic acid inmedaytely before</w:t>
            </w:r>
          </w:p>
        </w:tc>
      </w:tr>
      <w:tr w:rsidR="0089044E" w:rsidRPr="00837267" w14:paraId="431996D7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54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1 day before</w:t>
            </w:r>
          </w:p>
        </w:tc>
      </w:tr>
      <w:tr w:rsidR="0089044E" w:rsidRPr="00837267" w14:paraId="28AB9FEC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4F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2 hours before</w:t>
            </w:r>
          </w:p>
        </w:tc>
      </w:tr>
      <w:tr w:rsidR="0089044E" w:rsidRPr="00837267" w14:paraId="66C018E9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28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lastRenderedPageBreak/>
              <w:t>Azithromycin 500mg 1 hour before</w:t>
            </w:r>
          </w:p>
        </w:tc>
      </w:tr>
      <w:tr w:rsidR="0089044E" w:rsidRPr="00837267" w14:paraId="7BE272C6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EF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inmedatly before</w:t>
            </w:r>
          </w:p>
        </w:tc>
      </w:tr>
      <w:tr w:rsidR="0089044E" w:rsidRPr="00837267" w14:paraId="4CF0CC0D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014D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 1 day before</w:t>
            </w:r>
          </w:p>
        </w:tc>
      </w:tr>
      <w:tr w:rsidR="0089044E" w:rsidRPr="00837267" w14:paraId="05A78BC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9D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2 hours before</w:t>
            </w:r>
          </w:p>
        </w:tc>
      </w:tr>
      <w:tr w:rsidR="0089044E" w:rsidRPr="00837267" w14:paraId="32B399DC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E15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1 hour before</w:t>
            </w:r>
          </w:p>
        </w:tc>
      </w:tr>
      <w:tr w:rsidR="0089044E" w:rsidRPr="00837267" w14:paraId="563773BA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98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inmediately before</w:t>
            </w:r>
          </w:p>
        </w:tc>
      </w:tr>
      <w:tr w:rsidR="0089044E" w:rsidRPr="00837267" w14:paraId="72E22CE9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0F0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 1 day before</w:t>
            </w:r>
          </w:p>
        </w:tc>
      </w:tr>
      <w:tr w:rsidR="0089044E" w:rsidRPr="00837267" w14:paraId="15FDF713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C98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2 hours before</w:t>
            </w:r>
          </w:p>
        </w:tc>
      </w:tr>
      <w:tr w:rsidR="0089044E" w:rsidRPr="00837267" w14:paraId="4B3CC68E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470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1 hour before</w:t>
            </w:r>
          </w:p>
        </w:tc>
      </w:tr>
      <w:tr w:rsidR="0089044E" w:rsidRPr="00837267" w14:paraId="3553D77B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394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inmediately before</w:t>
            </w:r>
          </w:p>
        </w:tc>
      </w:tr>
      <w:tr w:rsidR="0089044E" w:rsidRPr="00837267" w14:paraId="4846D725" w14:textId="77777777" w:rsidTr="00CC317E">
        <w:trPr>
          <w:trHeight w:val="312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671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Other</w:t>
            </w:r>
          </w:p>
        </w:tc>
      </w:tr>
    </w:tbl>
    <w:p w14:paraId="60B879FC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202CA6B2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If your answer was “Other ”, please specify which antibiotic you use, in what dosage, how often and for how many days.</w:t>
      </w:r>
    </w:p>
    <w:p w14:paraId="6C03AE96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644DABF9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12CB567D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IN ALLERGIC PATIENTS Which one does it prescribe?</w:t>
      </w:r>
    </w:p>
    <w:p w14:paraId="1DC1A386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0"/>
      </w:tblGrid>
      <w:tr w:rsidR="0089044E" w:rsidRPr="00837267" w14:paraId="43842DC6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28AB024E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1 day before</w:t>
            </w:r>
          </w:p>
        </w:tc>
      </w:tr>
      <w:tr w:rsidR="0089044E" w:rsidRPr="00837267" w14:paraId="71589FE5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40DCCAB0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2 hours before</w:t>
            </w:r>
          </w:p>
        </w:tc>
      </w:tr>
      <w:tr w:rsidR="0089044E" w:rsidRPr="00837267" w14:paraId="0D02872F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6FFB0BD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1 hour before</w:t>
            </w:r>
          </w:p>
        </w:tc>
      </w:tr>
      <w:tr w:rsidR="0089044E" w:rsidRPr="00837267" w14:paraId="2F901C38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3508D996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Azithromycin 500mg inmedatly before</w:t>
            </w:r>
          </w:p>
        </w:tc>
      </w:tr>
      <w:tr w:rsidR="0089044E" w:rsidRPr="00837267" w14:paraId="39D15EBF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46976A2F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 1 day before</w:t>
            </w:r>
          </w:p>
        </w:tc>
      </w:tr>
      <w:tr w:rsidR="0089044E" w:rsidRPr="00837267" w14:paraId="3AD40685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302C9EC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2 hours before</w:t>
            </w:r>
          </w:p>
        </w:tc>
      </w:tr>
      <w:tr w:rsidR="0089044E" w:rsidRPr="00837267" w14:paraId="0475C685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730AE811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1 hour before</w:t>
            </w:r>
          </w:p>
        </w:tc>
      </w:tr>
      <w:tr w:rsidR="0089044E" w:rsidRPr="00837267" w14:paraId="7CA62400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354D96F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300mg inmediately before</w:t>
            </w:r>
          </w:p>
        </w:tc>
      </w:tr>
      <w:tr w:rsidR="0089044E" w:rsidRPr="00837267" w14:paraId="3DF6B61B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0CC007C5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 1 day before</w:t>
            </w:r>
          </w:p>
        </w:tc>
      </w:tr>
      <w:tr w:rsidR="0089044E" w:rsidRPr="00837267" w14:paraId="075CA8DA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3CB503B9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2 hours before</w:t>
            </w:r>
          </w:p>
        </w:tc>
      </w:tr>
      <w:tr w:rsidR="0089044E" w:rsidRPr="00837267" w14:paraId="3DAE4E0C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08C6621B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1 hour before</w:t>
            </w:r>
          </w:p>
        </w:tc>
      </w:tr>
      <w:tr w:rsidR="0089044E" w:rsidRPr="00837267" w14:paraId="68D88097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62F4EA97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Clindamycin 600mg inmediately before</w:t>
            </w:r>
          </w:p>
        </w:tc>
      </w:tr>
      <w:tr w:rsidR="0089044E" w:rsidRPr="00837267" w14:paraId="64F960F2" w14:textId="77777777" w:rsidTr="00CC317E">
        <w:trPr>
          <w:trHeight w:val="312"/>
        </w:trPr>
        <w:tc>
          <w:tcPr>
            <w:tcW w:w="8660" w:type="dxa"/>
            <w:shd w:val="clear" w:color="auto" w:fill="auto"/>
            <w:noWrap/>
            <w:vAlign w:val="center"/>
            <w:hideMark/>
          </w:tcPr>
          <w:p w14:paraId="54CA039C" w14:textId="77777777" w:rsidR="0089044E" w:rsidRPr="00837267" w:rsidRDefault="0089044E" w:rsidP="00CC317E">
            <w:pPr>
              <w:spacing w:line="0" w:lineRule="atLeast"/>
              <w:rPr>
                <w:rFonts w:ascii="Palatino Linotype" w:hAnsi="Palatino Linotype"/>
                <w:sz w:val="20"/>
              </w:rPr>
            </w:pPr>
            <w:r w:rsidRPr="00837267">
              <w:rPr>
                <w:rFonts w:ascii="Palatino Linotype" w:hAnsi="Palatino Linotype"/>
                <w:sz w:val="20"/>
              </w:rPr>
              <w:t>Other.</w:t>
            </w:r>
          </w:p>
        </w:tc>
      </w:tr>
    </w:tbl>
    <w:p w14:paraId="4E09059F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4B297935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</w:p>
    <w:p w14:paraId="111BB4EF" w14:textId="77777777" w:rsidR="0089044E" w:rsidRPr="00837267" w:rsidRDefault="0089044E" w:rsidP="0089044E">
      <w:pPr>
        <w:spacing w:line="0" w:lineRule="atLeast"/>
        <w:rPr>
          <w:rFonts w:ascii="Palatino Linotype" w:hAnsi="Palatino Linotype"/>
          <w:sz w:val="20"/>
        </w:rPr>
      </w:pPr>
      <w:r w:rsidRPr="00837267">
        <w:rPr>
          <w:rFonts w:ascii="Palatino Linotype" w:hAnsi="Palatino Linotype"/>
          <w:sz w:val="20"/>
        </w:rPr>
        <w:t>• If your answer was “Other ”, please specify which antibiotic you use, in what dosage, how often and for how many days.</w:t>
      </w:r>
    </w:p>
    <w:p w14:paraId="6EF8DDA8" w14:textId="77777777" w:rsidR="00784403" w:rsidRDefault="00784403">
      <w:bookmarkStart w:id="0" w:name="_GoBack"/>
      <w:bookmarkEnd w:id="0"/>
    </w:p>
    <w:sectPr w:rsidR="007844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44E"/>
    <w:rsid w:val="00784403"/>
    <w:rsid w:val="0089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1458E"/>
  <w15:chartTrackingRefBased/>
  <w15:docId w15:val="{CB86AF9C-331B-41BD-9303-56D58DF3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044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2C1F80BEDF29479D13CB387A287412" ma:contentTypeVersion="18" ma:contentTypeDescription="Crear nuevo documento." ma:contentTypeScope="" ma:versionID="8b23b1eba87a4991f0e79631068b2292">
  <xsd:schema xmlns:xsd="http://www.w3.org/2001/XMLSchema" xmlns:xs="http://www.w3.org/2001/XMLSchema" xmlns:p="http://schemas.microsoft.com/office/2006/metadata/properties" xmlns:ns3="6a9cee6f-7407-4bd1-927f-880538a41623" xmlns:ns4="0bd75ebe-d8f0-415e-9893-73eb5384a1f8" targetNamespace="http://schemas.microsoft.com/office/2006/metadata/properties" ma:root="true" ma:fieldsID="16b62b8448c002c43c65c922f85a8852" ns3:_="" ns4:_="">
    <xsd:import namespace="6a9cee6f-7407-4bd1-927f-880538a41623"/>
    <xsd:import namespace="0bd75ebe-d8f0-415e-9893-73eb5384a1f8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cee6f-7407-4bd1-927f-880538a41623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d75ebe-d8f0-415e-9893-73eb5384a1f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6a9cee6f-7407-4bd1-927f-880538a41623" xsi:nil="true"/>
    <MigrationWizIdPermissions xmlns="6a9cee6f-7407-4bd1-927f-880538a41623" xsi:nil="true"/>
    <MigrationWizIdDocumentLibraryPermissions xmlns="6a9cee6f-7407-4bd1-927f-880538a41623" xsi:nil="true"/>
    <MigrationWizIdSecurityGroups xmlns="6a9cee6f-7407-4bd1-927f-880538a41623" xsi:nil="true"/>
    <MigrationWizId xmlns="6a9cee6f-7407-4bd1-927f-880538a41623" xsi:nil="true"/>
  </documentManagement>
</p:properties>
</file>

<file path=customXml/itemProps1.xml><?xml version="1.0" encoding="utf-8"?>
<ds:datastoreItem xmlns:ds="http://schemas.openxmlformats.org/officeDocument/2006/customXml" ds:itemID="{F0A58B19-ACB5-437B-9BC6-114F44DB1B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cee6f-7407-4bd1-927f-880538a41623"/>
    <ds:schemaRef ds:uri="0bd75ebe-d8f0-415e-9893-73eb5384a1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5933B0-D324-4DA1-A954-108BEFE0E0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DA558-5A57-4AF4-8E86-67D02169D7E3}">
  <ds:schemaRefs>
    <ds:schemaRef ds:uri="6a9cee6f-7407-4bd1-927f-880538a41623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0bd75ebe-d8f0-415e-9893-73eb5384a1f8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594</Characters>
  <Application>Microsoft Office Word</Application>
  <DocSecurity>0</DocSecurity>
  <Lines>78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UAREZ GARCIA</dc:creator>
  <cp:keywords/>
  <dc:description/>
  <cp:lastModifiedBy>ANA SUAREZ GARCIA</cp:lastModifiedBy>
  <cp:revision>1</cp:revision>
  <dcterms:created xsi:type="dcterms:W3CDTF">2020-07-20T09:50:00Z</dcterms:created>
  <dcterms:modified xsi:type="dcterms:W3CDTF">2020-07-20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2C1F80BEDF29479D13CB387A287412</vt:lpwstr>
  </property>
</Properties>
</file>